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8"/>
        <w:gridCol w:w="711"/>
        <w:gridCol w:w="7048"/>
      </w:tblGrid>
      <w:tr>
        <w:trPr/>
        <w:tc>
          <w:tcPr>
            <w:tcW w:w="209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ins w:id="0" w:author="Philip Cooper" w:date="2011-02-17T21:07:00Z">
              <w:r>
                <w:rPr>
                  <w:sz w:val="20"/>
                </w:rPr>
                <w:t xml:space="preserve"> – </w:t>
              </w:r>
            </w:ins>
            <w:ins w:id="1" w:author="Philip Cooper" w:date="2011-02-17T21:09:00Z">
              <w:r>
                <w:rPr>
                  <w:sz w:val="20"/>
                </w:rPr>
                <w:t xml:space="preserve">see </w:t>
              </w:r>
            </w:ins>
            <w:ins w:id="2" w:author="Philip Cooper" w:date="2011-02-17T21:07:00Z">
              <w:r>
                <w:rPr>
                  <w:sz w:val="20"/>
                </w:rPr>
                <w:t>lines 1-3</w:t>
              </w:r>
            </w:ins>
            <w:r>
              <w:rPr>
                <w:sz w:val="20"/>
              </w:rPr>
              <w:t xml:space="preserve">  </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ins w:id="3" w:author="Philip Cooper" w:date="2011-02-17T21:07:00Z">
              <w:r>
                <w:rPr>
                  <w:sz w:val="20"/>
                </w:rPr>
                <w:t xml:space="preserve"> – see page</w:t>
              </w:r>
            </w:ins>
            <w:ins w:id="4" w:author="Philip Cooper" w:date="2011-02-17T21:09:00Z">
              <w:r>
                <w:rPr>
                  <w:sz w:val="20"/>
                </w:rPr>
                <w:t>s 2-3</w:t>
              </w:r>
            </w:ins>
            <w:ins w:id="5" w:author="Philip Cooper" w:date="2011-02-17T21:07:00Z">
              <w:r>
                <w:rPr>
                  <w:sz w:val="20"/>
                </w:rPr>
                <w:t xml:space="preserve"> </w:t>
              </w:r>
            </w:ins>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ins w:id="6" w:author="Philip Cooper" w:date="2011-02-17T21:09:00Z">
              <w:r>
                <w:rPr>
                  <w:sz w:val="20"/>
                </w:rPr>
                <w:t xml:space="preserve">: see pages 5-6 </w:t>
              </w:r>
            </w:ins>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ins w:id="7" w:author="Philip Cooper" w:date="2011-02-17T21:10:00Z">
              <w:r>
                <w:rPr>
                  <w:sz w:val="20"/>
                </w:rPr>
                <w:t>: lines 96-99</w:t>
              </w:r>
            </w:ins>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ins w:id="8" w:author="Philip Cooper" w:date="2011-02-17T21:11:00Z">
              <w:r>
                <w:rPr>
                  <w:sz w:val="20"/>
                </w:rPr>
                <w:t>: see line 102</w:t>
              </w:r>
            </w:ins>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ins w:id="9" w:author="Philip Cooper" w:date="2011-02-17T21:11:00Z">
              <w:r>
                <w:rPr>
                  <w:sz w:val="20"/>
                </w:rPr>
                <w:t>: see pages 7-8</w:t>
              </w:r>
            </w:ins>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ins w:id="10" w:author="Philip Cooper" w:date="2011-02-17T21:12:00Z">
              <w:r>
                <w:rPr>
                  <w:sz w:val="20"/>
                </w:rPr>
                <w:t>: see pages 7-8</w:t>
              </w:r>
            </w:ins>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ins w:id="11" w:author="Philip Cooper" w:date="2011-02-17T21:12:00Z">
              <w:r>
                <w:rPr>
                  <w:sz w:val="20"/>
                </w:rPr>
                <w:t xml:space="preserve">: see pages 7-8; data on confounders is provided in Table 1. </w:t>
              </w:r>
            </w:ins>
          </w:p>
        </w:tc>
      </w:tr>
      <w:tr>
        <w:trPr>
          <w:trHeight w:val="294" w:hRule="atLeast"/>
        </w:trPr>
        <w:tc>
          <w:tcPr>
            <w:tcW w:w="2098"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ins w:id="12" w:author="Philip Cooper" w:date="2011-02-17T21:14:00Z">
              <w:r>
                <w:rPr>
                  <w:sz w:val="20"/>
                </w:rPr>
                <w:t>: see pages 8-10</w:t>
              </w:r>
            </w:ins>
          </w:p>
        </w:tc>
      </w:tr>
      <w:tr>
        <w:trPr/>
        <w:tc>
          <w:tcPr>
            <w:tcW w:w="209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ins w:id="13" w:author="Philip Cooper" w:date="2011-02-17T21:15:00Z">
              <w:r>
                <w:rPr>
                  <w:color w:val="000000"/>
                  <w:sz w:val="20"/>
                </w:rPr>
                <w:t xml:space="preserve">: </w:t>
              </w:r>
            </w:ins>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ins w:id="14" w:author="Philip Cooper" w:date="2011-02-17T21:19:00Z">
              <w:r>
                <w:rPr>
                  <w:sz w:val="20"/>
                </w:rPr>
                <w:t xml:space="preserve">: see lines </w:t>
              </w:r>
            </w:ins>
            <w:ins w:id="15" w:author="Philip Cooper" w:date="2011-02-17T21:27:00Z">
              <w:r>
                <w:rPr>
                  <w:sz w:val="20"/>
                </w:rPr>
                <w:t>163-164 &amp; 175</w:t>
              </w:r>
            </w:ins>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ins w:id="16" w:author="Philip Cooper" w:date="2011-02-17T21:27:00Z">
              <w:r>
                <w:rPr>
                  <w:sz w:val="20"/>
                </w:rPr>
                <w:t xml:space="preserve">: see </w:t>
              </w:r>
            </w:ins>
            <w:ins w:id="17" w:author="Philip Cooper" w:date="2011-02-17T21:29:00Z">
              <w:r>
                <w:rPr>
                  <w:sz w:val="20"/>
                </w:rPr>
                <w:t xml:space="preserve">lines </w:t>
              </w:r>
            </w:ins>
            <w:ins w:id="18" w:author="Philip Cooper" w:date="2011-02-17T21:32:00Z">
              <w:r>
                <w:rPr>
                  <w:sz w:val="20"/>
                </w:rPr>
                <w:t>111</w:t>
              </w:r>
            </w:ins>
            <w:ins w:id="19" w:author="Philip Cooper" w:date="2011-02-17T21:29:00Z">
              <w:r>
                <w:rPr>
                  <w:sz w:val="20"/>
                </w:rPr>
                <w:t>-121</w:t>
              </w:r>
            </w:ins>
            <w:ins w:id="20" w:author="Philip Cooper" w:date="2011-02-17T21:31:00Z">
              <w:r>
                <w:rPr>
                  <w:sz w:val="20"/>
                </w:rPr>
                <w:t xml:space="preserve"> </w:t>
              </w:r>
            </w:ins>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ins w:id="21" w:author="Philip Cooper" w:date="2011-02-17T21:32:00Z">
              <w:r>
                <w:rPr>
                  <w:sz w:val="20"/>
                </w:rPr>
                <w:t>: see pages 10-11</w:t>
              </w:r>
            </w:ins>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ins w:id="22" w:author="Philip Cooper" w:date="2011-02-17T21:32:00Z">
              <w:r>
                <w:rPr>
                  <w:sz w:val="20"/>
                </w:rPr>
                <w:t>: see lines 190-192; 205-207</w:t>
              </w:r>
            </w:ins>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ins w:id="23" w:author="Philip Cooper" w:date="2011-02-17T21:33:00Z">
              <w:r>
                <w:rPr>
                  <w:sz w:val="20"/>
                </w:rPr>
                <w:t>: not applicable</w:t>
              </w:r>
            </w:ins>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ins w:id="24" w:author="Philip Cooper" w:date="2011-02-17T21:33:00Z">
              <w:r>
                <w:rPr>
                  <w:sz w:val="20"/>
                </w:rPr>
                <w:t>: not applicable</w:t>
              </w:r>
            </w:ins>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ins w:id="25" w:author="Philip Cooper" w:date="2011-02-17T21:33:00Z">
              <w:r>
                <w:rPr>
                  <w:sz w:val="20"/>
                </w:rPr>
                <w:t>: not applicable</w:t>
              </w:r>
            </w:ins>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ins w:id="26" w:author="Philip Cooper" w:date="2011-02-17T21:34:00Z">
              <w:r>
                <w:rPr>
                  <w:sz w:val="20"/>
                </w:rPr>
                <w:t>: lines 108-135</w:t>
              </w:r>
            </w:ins>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ins w:id="27" w:author="Philip Cooper" w:date="2011-02-17T21:34:00Z">
              <w:r>
                <w:rPr>
                  <w:sz w:val="20"/>
                </w:rPr>
                <w:t>; see lines 108-135</w:t>
              </w:r>
            </w:ins>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ins w:id="28" w:author="Philip Cooper" w:date="2011-02-17T21:35:00Z">
              <w:r>
                <w:rPr>
                  <w:sz w:val="20"/>
                </w:rPr>
                <w:t>: see lines 217-219; Table 1</w:t>
              </w:r>
            </w:ins>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ins w:id="29" w:author="Philip Cooper" w:date="2011-02-17T21:36:00Z">
              <w:r>
                <w:rPr>
                  <w:sz w:val="20"/>
                </w:rPr>
                <w:t>: no missing data for 60 subjects analysed.</w:t>
              </w:r>
            </w:ins>
          </w:p>
        </w:tc>
      </w:tr>
      <w:tr>
        <w:trPr>
          <w:trHeight w:val="295" w:hRule="atLeast"/>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ins w:id="30" w:author="Philip Cooper" w:date="2011-02-17T21:37:00Z">
              <w:r>
                <w:rPr>
                  <w:sz w:val="20"/>
                </w:rPr>
                <w:t>: pages 12-16</w:t>
              </w:r>
            </w:ins>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ins w:id="31" w:author="Philip Cooper" w:date="2011-02-17T21:37:00Z">
              <w:r>
                <w:rPr>
                  <w:sz w:val="20"/>
                </w:rPr>
                <w:t>: see lines 478-484</w:t>
              </w:r>
            </w:ins>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ins w:id="32" w:author="Philip Cooper" w:date="2011-02-17T21:38:00Z">
              <w:r>
                <w:rPr>
                  <w:sz w:val="20"/>
                </w:rPr>
                <w:t>: not applicable for study outcomes</w:t>
              </w:r>
            </w:ins>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ins w:id="33" w:author="Philip Cooper" w:date="2011-02-17T21:39:00Z">
              <w:r>
                <w:rPr>
                  <w:sz w:val="20"/>
                </w:rPr>
                <w:t>: not relevant</w:t>
              </w:r>
            </w:ins>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ins w:id="34" w:author="Philip Cooper" w:date="2011-02-17T21:40:00Z">
              <w:r>
                <w:rPr>
                  <w:sz w:val="20"/>
                </w:rPr>
                <w:t>: not done</w:t>
              </w:r>
            </w:ins>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ins w:id="35" w:author="Philip Cooper" w:date="2011-02-17T21:40:00Z">
              <w:r>
                <w:rPr>
                  <w:sz w:val="20"/>
                </w:rPr>
                <w:t>: lines 487-498</w:t>
              </w:r>
            </w:ins>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ins w:id="36" w:author="Philip Cooper" w:date="2011-02-17T21:41:00Z">
              <w:r>
                <w:rPr>
                  <w:sz w:val="20"/>
                </w:rPr>
                <w:t>: lines 433-484</w:t>
              </w:r>
            </w:ins>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ins w:id="37" w:author="Philip Cooper" w:date="2011-02-17T21:42:00Z">
              <w:r>
                <w:rPr>
                  <w:sz w:val="20"/>
                </w:rPr>
                <w:t>: lines 487-498</w:t>
              </w:r>
            </w:ins>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ins w:id="38" w:author="Philip Cooper" w:date="2011-02-17T21:42:00Z">
              <w:r>
                <w:rPr>
                  <w:sz w:val="20"/>
                </w:rPr>
                <w:t>: lines 438-445</w:t>
              </w:r>
            </w:ins>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ins w:id="39" w:author="Philip Cooper" w:date="2011-02-17T21:42:00Z">
              <w:r>
                <w:rPr>
                  <w:sz w:val="20"/>
                </w:rPr>
                <w:t>: see Financial Disclosure Section.</w:t>
              </w:r>
            </w:ins>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4d"/>
    <w:family w:val="modern"/>
    <w:pitch w:val="default"/>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7T21:43:00Z</dcterms:created>
  <dc:creator>pplouffe</dc:creator>
  <dc:description/>
  <cp:keywords/>
  <dc:language>en-US</dc:language>
  <cp:lastModifiedBy>Philip Cooper</cp:lastModifiedBy>
  <cp:lastPrinted>2007-09-19T10:02:00Z</cp:lastPrinted>
  <dcterms:modified xsi:type="dcterms:W3CDTF">2011-02-17T21:4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